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17A2E3" w14:textId="77777777" w:rsidR="00EE6C93" w:rsidRPr="002110FC" w:rsidRDefault="00EE6C93" w:rsidP="002110FC">
      <w:pPr>
        <w:pStyle w:val="PlainText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C62E656" w14:textId="77777777" w:rsidR="00AA3895" w:rsidRDefault="00AA3895" w:rsidP="002110FC">
      <w:pPr>
        <w:spacing w:after="160" w:line="259" w:lineRule="auto"/>
        <w:jc w:val="both"/>
        <w:rPr>
          <w:rFonts w:ascii="Arial" w:hAnsi="Arial" w:cs="Arial"/>
          <w:b/>
          <w:sz w:val="28"/>
          <w:szCs w:val="28"/>
        </w:rPr>
      </w:pPr>
    </w:p>
    <w:p w14:paraId="3463CCF2" w14:textId="2227CFFD" w:rsidR="005B056C" w:rsidRPr="00A073A3" w:rsidRDefault="005B056C" w:rsidP="002110FC">
      <w:pPr>
        <w:spacing w:after="160" w:line="259" w:lineRule="auto"/>
        <w:jc w:val="both"/>
        <w:rPr>
          <w:rFonts w:ascii="Arial" w:hAnsi="Arial" w:cs="Arial"/>
          <w:b/>
          <w:sz w:val="28"/>
          <w:szCs w:val="28"/>
        </w:rPr>
      </w:pPr>
      <w:r w:rsidRPr="00A073A3">
        <w:rPr>
          <w:rFonts w:ascii="Arial" w:hAnsi="Arial" w:cs="Arial"/>
          <w:b/>
          <w:sz w:val="28"/>
          <w:szCs w:val="28"/>
        </w:rPr>
        <w:t xml:space="preserve">Guide questions </w:t>
      </w:r>
      <w:r w:rsidR="00A073A3" w:rsidRPr="00A073A3">
        <w:rPr>
          <w:rFonts w:ascii="Arial" w:hAnsi="Arial" w:cs="Arial"/>
          <w:b/>
          <w:sz w:val="28"/>
          <w:szCs w:val="28"/>
        </w:rPr>
        <w:t xml:space="preserve">for GPs </w:t>
      </w:r>
    </w:p>
    <w:p w14:paraId="712358AE" w14:textId="77777777" w:rsidR="005B056C" w:rsidRPr="00E21941" w:rsidRDefault="005B056C" w:rsidP="002110FC">
      <w:pPr>
        <w:pStyle w:val="ListParagraph"/>
        <w:ind w:left="360"/>
        <w:jc w:val="both"/>
        <w:rPr>
          <w:rFonts w:ascii="Arial" w:hAnsi="Arial" w:cs="Arial"/>
          <w:sz w:val="26"/>
          <w:szCs w:val="26"/>
        </w:rPr>
      </w:pPr>
    </w:p>
    <w:p w14:paraId="6E3B074D" w14:textId="19B6C639" w:rsidR="00EC5692" w:rsidRDefault="00A073A3" w:rsidP="002110FC">
      <w:pPr>
        <w:jc w:val="both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 xml:space="preserve">Please </w:t>
      </w:r>
      <w:r w:rsidR="00EC5692" w:rsidRPr="008A7EFD">
        <w:rPr>
          <w:rFonts w:ascii="Arial" w:hAnsi="Arial" w:cs="Arial"/>
          <w:sz w:val="26"/>
          <w:szCs w:val="26"/>
        </w:rPr>
        <w:t>now think about the last two patients you cared for who died wi</w:t>
      </w:r>
      <w:r>
        <w:rPr>
          <w:rFonts w:ascii="Arial" w:hAnsi="Arial" w:cs="Arial"/>
          <w:sz w:val="26"/>
          <w:szCs w:val="26"/>
        </w:rPr>
        <w:t xml:space="preserve">th an advanced chronic disease. </w:t>
      </w:r>
    </w:p>
    <w:p w14:paraId="3023FFB8" w14:textId="5FC7D455" w:rsidR="008A7EFD" w:rsidRPr="004B3D21" w:rsidRDefault="008A7EFD" w:rsidP="004B3D21">
      <w:pPr>
        <w:jc w:val="both"/>
        <w:rPr>
          <w:rFonts w:ascii="Arial" w:hAnsi="Arial" w:cs="Arial"/>
          <w:sz w:val="26"/>
          <w:szCs w:val="26"/>
        </w:rPr>
      </w:pPr>
    </w:p>
    <w:p w14:paraId="12F6AF6C" w14:textId="55325847" w:rsidR="008A7EFD" w:rsidRDefault="008A7EFD" w:rsidP="002110FC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6"/>
          <w:szCs w:val="26"/>
        </w:rPr>
      </w:pPr>
      <w:r w:rsidRPr="008A7EFD">
        <w:rPr>
          <w:rFonts w:ascii="Arial" w:hAnsi="Arial" w:cs="Arial"/>
          <w:sz w:val="26"/>
          <w:szCs w:val="26"/>
        </w:rPr>
        <w:t>What do you c</w:t>
      </w:r>
      <w:r w:rsidR="00244490">
        <w:rPr>
          <w:rFonts w:ascii="Arial" w:hAnsi="Arial" w:cs="Arial"/>
          <w:sz w:val="26"/>
          <w:szCs w:val="26"/>
        </w:rPr>
        <w:t>onsider your role was</w:t>
      </w:r>
      <w:r>
        <w:rPr>
          <w:rFonts w:ascii="Arial" w:hAnsi="Arial" w:cs="Arial"/>
          <w:sz w:val="26"/>
          <w:szCs w:val="26"/>
        </w:rPr>
        <w:t xml:space="preserve"> in providing</w:t>
      </w:r>
      <w:r w:rsidRPr="008A7EFD">
        <w:rPr>
          <w:rFonts w:ascii="Arial" w:hAnsi="Arial" w:cs="Arial"/>
          <w:sz w:val="26"/>
          <w:szCs w:val="26"/>
        </w:rPr>
        <w:t xml:space="preserve"> care</w:t>
      </w:r>
      <w:r>
        <w:rPr>
          <w:rFonts w:ascii="Arial" w:hAnsi="Arial" w:cs="Arial"/>
          <w:sz w:val="26"/>
          <w:szCs w:val="26"/>
        </w:rPr>
        <w:t xml:space="preserve"> for these patients </w:t>
      </w:r>
      <w:r w:rsidRPr="008A7EFD">
        <w:rPr>
          <w:rFonts w:ascii="Arial" w:hAnsi="Arial" w:cs="Arial"/>
          <w:sz w:val="26"/>
          <w:szCs w:val="26"/>
        </w:rPr>
        <w:t>in their last 12 months of life?</w:t>
      </w:r>
    </w:p>
    <w:p w14:paraId="1509306D" w14:textId="662D90FA" w:rsidR="008A7EFD" w:rsidRPr="008A7EFD" w:rsidRDefault="008A7EFD" w:rsidP="002110FC">
      <w:pPr>
        <w:jc w:val="both"/>
        <w:rPr>
          <w:rFonts w:ascii="Arial" w:hAnsi="Arial" w:cs="Arial"/>
          <w:sz w:val="26"/>
          <w:szCs w:val="26"/>
        </w:rPr>
      </w:pPr>
    </w:p>
    <w:p w14:paraId="02626A82" w14:textId="77777777" w:rsidR="00145B35" w:rsidRDefault="005B056C" w:rsidP="002110FC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6"/>
          <w:szCs w:val="26"/>
        </w:rPr>
      </w:pPr>
      <w:r w:rsidRPr="008A7EFD">
        <w:rPr>
          <w:rFonts w:ascii="Arial" w:hAnsi="Arial" w:cs="Arial"/>
          <w:sz w:val="26"/>
          <w:szCs w:val="26"/>
        </w:rPr>
        <w:t xml:space="preserve">What other services </w:t>
      </w:r>
      <w:r w:rsidR="00EC5692" w:rsidRPr="008A7EFD">
        <w:rPr>
          <w:rFonts w:ascii="Arial" w:hAnsi="Arial" w:cs="Arial"/>
          <w:sz w:val="26"/>
          <w:szCs w:val="26"/>
        </w:rPr>
        <w:t>did you use</w:t>
      </w:r>
      <w:r w:rsidRPr="008A7EFD">
        <w:rPr>
          <w:rFonts w:ascii="Arial" w:hAnsi="Arial" w:cs="Arial"/>
          <w:sz w:val="26"/>
          <w:szCs w:val="26"/>
        </w:rPr>
        <w:t xml:space="preserve"> to help care for </w:t>
      </w:r>
      <w:r w:rsidR="00145B35">
        <w:rPr>
          <w:rFonts w:ascii="Arial" w:hAnsi="Arial" w:cs="Arial"/>
          <w:sz w:val="26"/>
          <w:szCs w:val="26"/>
        </w:rPr>
        <w:t>these two</w:t>
      </w:r>
      <w:r w:rsidR="001B2EAE" w:rsidRPr="008A7EFD">
        <w:rPr>
          <w:rFonts w:ascii="Arial" w:hAnsi="Arial" w:cs="Arial"/>
          <w:sz w:val="26"/>
          <w:szCs w:val="26"/>
        </w:rPr>
        <w:t xml:space="preserve"> </w:t>
      </w:r>
      <w:r w:rsidR="00145B35">
        <w:rPr>
          <w:rFonts w:ascii="Arial" w:hAnsi="Arial" w:cs="Arial"/>
          <w:sz w:val="26"/>
          <w:szCs w:val="26"/>
        </w:rPr>
        <w:t>patients</w:t>
      </w:r>
      <w:r w:rsidRPr="008A7EFD">
        <w:rPr>
          <w:rFonts w:ascii="Arial" w:hAnsi="Arial" w:cs="Arial"/>
          <w:sz w:val="26"/>
          <w:szCs w:val="26"/>
        </w:rPr>
        <w:t xml:space="preserve"> </w:t>
      </w:r>
      <w:r w:rsidR="008A7EFD" w:rsidRPr="008A7EFD">
        <w:rPr>
          <w:rFonts w:ascii="Arial" w:hAnsi="Arial" w:cs="Arial"/>
          <w:sz w:val="26"/>
          <w:szCs w:val="26"/>
        </w:rPr>
        <w:t>in their last 12 months of life</w:t>
      </w:r>
      <w:r w:rsidR="007C3981" w:rsidRPr="008A7EFD">
        <w:rPr>
          <w:rFonts w:ascii="Arial" w:hAnsi="Arial" w:cs="Arial"/>
          <w:sz w:val="26"/>
          <w:szCs w:val="26"/>
        </w:rPr>
        <w:t>?</w:t>
      </w:r>
      <w:r w:rsidR="00530D93" w:rsidRPr="008A7EFD">
        <w:rPr>
          <w:rFonts w:ascii="Arial" w:hAnsi="Arial" w:cs="Arial"/>
          <w:sz w:val="26"/>
          <w:szCs w:val="26"/>
        </w:rPr>
        <w:t xml:space="preserve"> </w:t>
      </w:r>
    </w:p>
    <w:p w14:paraId="149CB93F" w14:textId="77777777" w:rsidR="00145B35" w:rsidRPr="00145B35" w:rsidRDefault="00145B35" w:rsidP="002110FC">
      <w:pPr>
        <w:pStyle w:val="ListParagraph"/>
        <w:jc w:val="both"/>
        <w:rPr>
          <w:rFonts w:ascii="Arial" w:hAnsi="Arial" w:cs="Arial"/>
          <w:sz w:val="26"/>
          <w:szCs w:val="26"/>
        </w:rPr>
      </w:pPr>
    </w:p>
    <w:p w14:paraId="670F1990" w14:textId="38702EF7" w:rsidR="00145B35" w:rsidRPr="00145B35" w:rsidRDefault="00145B35" w:rsidP="002110FC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>How would you</w:t>
      </w:r>
      <w:r w:rsidRPr="00145B35">
        <w:rPr>
          <w:rFonts w:ascii="Arial" w:hAnsi="Arial" w:cs="Arial"/>
          <w:sz w:val="26"/>
          <w:szCs w:val="26"/>
        </w:rPr>
        <w:t xml:space="preserve"> </w:t>
      </w:r>
      <w:r>
        <w:rPr>
          <w:rFonts w:ascii="Arial" w:hAnsi="Arial" w:cs="Arial"/>
          <w:sz w:val="26"/>
          <w:szCs w:val="26"/>
        </w:rPr>
        <w:t>describe your experience o</w:t>
      </w:r>
      <w:bookmarkStart w:id="0" w:name="_GoBack"/>
      <w:bookmarkEnd w:id="0"/>
      <w:r>
        <w:rPr>
          <w:rFonts w:ascii="Arial" w:hAnsi="Arial" w:cs="Arial"/>
          <w:sz w:val="26"/>
          <w:szCs w:val="26"/>
        </w:rPr>
        <w:t xml:space="preserve">f collaboration </w:t>
      </w:r>
      <w:r w:rsidRPr="00145B35">
        <w:rPr>
          <w:rFonts w:ascii="Arial" w:hAnsi="Arial" w:cs="Arial"/>
          <w:sz w:val="26"/>
          <w:szCs w:val="26"/>
        </w:rPr>
        <w:t xml:space="preserve">with these services? </w:t>
      </w:r>
    </w:p>
    <w:p w14:paraId="44266541" w14:textId="4E28EDD8" w:rsidR="008A7EFD" w:rsidRPr="008A7EFD" w:rsidRDefault="008A7EFD" w:rsidP="002110FC">
      <w:pPr>
        <w:jc w:val="both"/>
        <w:rPr>
          <w:rFonts w:ascii="Arial" w:hAnsi="Arial" w:cs="Arial"/>
          <w:sz w:val="26"/>
          <w:szCs w:val="26"/>
        </w:rPr>
      </w:pPr>
    </w:p>
    <w:p w14:paraId="17E5C167" w14:textId="37C197FE" w:rsidR="008A7EFD" w:rsidRDefault="008A7EFD" w:rsidP="002110FC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6"/>
          <w:szCs w:val="26"/>
        </w:rPr>
      </w:pPr>
      <w:r w:rsidRPr="008A7EFD">
        <w:rPr>
          <w:rFonts w:ascii="Arial" w:hAnsi="Arial" w:cs="Arial"/>
          <w:sz w:val="26"/>
          <w:szCs w:val="26"/>
        </w:rPr>
        <w:t xml:space="preserve">How did you </w:t>
      </w:r>
      <w:r w:rsidR="00244490">
        <w:rPr>
          <w:rFonts w:ascii="Arial" w:hAnsi="Arial" w:cs="Arial"/>
          <w:sz w:val="26"/>
          <w:szCs w:val="26"/>
        </w:rPr>
        <w:t xml:space="preserve">communicate with these two patients about their </w:t>
      </w:r>
      <w:r w:rsidRPr="008A7EFD">
        <w:rPr>
          <w:rFonts w:ascii="Arial" w:hAnsi="Arial" w:cs="Arial"/>
          <w:sz w:val="26"/>
          <w:szCs w:val="26"/>
        </w:rPr>
        <w:t>condition and prospects of death in the near future?</w:t>
      </w:r>
    </w:p>
    <w:p w14:paraId="00021FD7" w14:textId="5901DF5A" w:rsidR="008A7EFD" w:rsidRPr="008A7EFD" w:rsidRDefault="008A7EFD" w:rsidP="002110FC">
      <w:pPr>
        <w:jc w:val="both"/>
        <w:rPr>
          <w:rFonts w:ascii="Arial" w:hAnsi="Arial" w:cs="Arial"/>
          <w:sz w:val="26"/>
          <w:szCs w:val="26"/>
        </w:rPr>
      </w:pPr>
      <w:r w:rsidRPr="008A7EFD">
        <w:rPr>
          <w:rFonts w:ascii="Arial" w:hAnsi="Arial" w:cs="Arial"/>
          <w:sz w:val="26"/>
          <w:szCs w:val="26"/>
        </w:rPr>
        <w:t xml:space="preserve"> </w:t>
      </w:r>
    </w:p>
    <w:p w14:paraId="43E51703" w14:textId="37E2550A" w:rsidR="008A7EFD" w:rsidRDefault="008A7EFD" w:rsidP="002110FC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6"/>
          <w:szCs w:val="26"/>
        </w:rPr>
      </w:pPr>
      <w:r w:rsidRPr="008A7EFD">
        <w:rPr>
          <w:rFonts w:ascii="Arial" w:hAnsi="Arial" w:cs="Arial"/>
          <w:sz w:val="26"/>
          <w:szCs w:val="26"/>
        </w:rPr>
        <w:t>How were decisions made concerning the patients’ end of life care?</w:t>
      </w:r>
    </w:p>
    <w:p w14:paraId="30F13CF7" w14:textId="0C41DA91" w:rsidR="008A7EFD" w:rsidRPr="004B3D21" w:rsidRDefault="008A7EFD" w:rsidP="004B3D21">
      <w:pPr>
        <w:jc w:val="both"/>
        <w:rPr>
          <w:rFonts w:ascii="Arial" w:hAnsi="Arial" w:cs="Arial"/>
          <w:sz w:val="26"/>
          <w:szCs w:val="26"/>
        </w:rPr>
      </w:pPr>
    </w:p>
    <w:p w14:paraId="3A05FD04" w14:textId="00B5F339" w:rsidR="008A7EFD" w:rsidRDefault="00CA3788" w:rsidP="002110FC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6"/>
          <w:szCs w:val="26"/>
        </w:rPr>
      </w:pPr>
      <w:r w:rsidRPr="008A7EFD">
        <w:rPr>
          <w:rFonts w:ascii="Arial" w:hAnsi="Arial" w:cs="Arial"/>
          <w:sz w:val="26"/>
          <w:szCs w:val="26"/>
        </w:rPr>
        <w:t>What factors do you think had positively impacted your care d</w:t>
      </w:r>
      <w:r w:rsidR="008A7EFD">
        <w:rPr>
          <w:rFonts w:ascii="Arial" w:hAnsi="Arial" w:cs="Arial"/>
          <w:sz w:val="26"/>
          <w:szCs w:val="26"/>
        </w:rPr>
        <w:t>elivery to these two patients?</w:t>
      </w:r>
    </w:p>
    <w:p w14:paraId="5F407080" w14:textId="67A5D826" w:rsidR="008A7EFD" w:rsidRPr="008A7EFD" w:rsidRDefault="008A7EFD" w:rsidP="002110FC">
      <w:pPr>
        <w:jc w:val="both"/>
        <w:rPr>
          <w:rFonts w:ascii="Arial" w:hAnsi="Arial" w:cs="Arial"/>
          <w:sz w:val="26"/>
          <w:szCs w:val="26"/>
        </w:rPr>
      </w:pPr>
    </w:p>
    <w:p w14:paraId="705050B4" w14:textId="563503ED" w:rsidR="00E21941" w:rsidRDefault="00CA3788" w:rsidP="002110FC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6"/>
          <w:szCs w:val="26"/>
        </w:rPr>
      </w:pPr>
      <w:r w:rsidRPr="008A7EFD">
        <w:rPr>
          <w:rFonts w:ascii="Arial" w:hAnsi="Arial" w:cs="Arial"/>
          <w:sz w:val="26"/>
          <w:szCs w:val="26"/>
        </w:rPr>
        <w:t>What factor</w:t>
      </w:r>
      <w:r w:rsidR="008A7EFD">
        <w:rPr>
          <w:rFonts w:ascii="Arial" w:hAnsi="Arial" w:cs="Arial"/>
          <w:sz w:val="26"/>
          <w:szCs w:val="26"/>
        </w:rPr>
        <w:t xml:space="preserve">s do you consider had produced </w:t>
      </w:r>
      <w:r w:rsidRPr="008A7EFD">
        <w:rPr>
          <w:rFonts w:ascii="Arial" w:hAnsi="Arial" w:cs="Arial"/>
          <w:sz w:val="26"/>
          <w:szCs w:val="26"/>
        </w:rPr>
        <w:t>negative impact on your care delivery to these two pa</w:t>
      </w:r>
      <w:r w:rsidR="008A7EFD">
        <w:rPr>
          <w:rFonts w:ascii="Arial" w:hAnsi="Arial" w:cs="Arial"/>
          <w:sz w:val="26"/>
          <w:szCs w:val="26"/>
        </w:rPr>
        <w:t>tients?</w:t>
      </w:r>
    </w:p>
    <w:p w14:paraId="3C216D6F" w14:textId="77777777" w:rsidR="00145B35" w:rsidRPr="00145B35" w:rsidRDefault="00145B35" w:rsidP="002110FC">
      <w:pPr>
        <w:pStyle w:val="ListParagraph"/>
        <w:jc w:val="both"/>
        <w:rPr>
          <w:rFonts w:ascii="Arial" w:hAnsi="Arial" w:cs="Arial"/>
          <w:sz w:val="26"/>
          <w:szCs w:val="26"/>
        </w:rPr>
      </w:pPr>
    </w:p>
    <w:p w14:paraId="190FE543" w14:textId="1205B372" w:rsidR="00145B35" w:rsidRPr="00145B35" w:rsidRDefault="00145B35" w:rsidP="002110FC">
      <w:pPr>
        <w:pStyle w:val="ListParagraph"/>
        <w:numPr>
          <w:ilvl w:val="0"/>
          <w:numId w:val="18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145B35">
        <w:rPr>
          <w:rFonts w:ascii="Arial" w:hAnsi="Arial" w:cs="Arial"/>
        </w:rPr>
        <w:t xml:space="preserve">In your opinion, how could the care for </w:t>
      </w:r>
      <w:r w:rsidR="00244490">
        <w:rPr>
          <w:rFonts w:ascii="Arial" w:hAnsi="Arial" w:cs="Arial"/>
        </w:rPr>
        <w:t xml:space="preserve">these two </w:t>
      </w:r>
      <w:r w:rsidRPr="00145B35">
        <w:rPr>
          <w:rFonts w:ascii="Arial" w:hAnsi="Arial" w:cs="Arial"/>
        </w:rPr>
        <w:t>patients in the last 12 months of life be improved?</w:t>
      </w:r>
    </w:p>
    <w:p w14:paraId="4AE48725" w14:textId="77777777" w:rsidR="00145B35" w:rsidRPr="00145B35" w:rsidRDefault="00145B35" w:rsidP="002110FC">
      <w:pPr>
        <w:ind w:left="360"/>
        <w:jc w:val="both"/>
        <w:rPr>
          <w:rFonts w:ascii="Arial" w:hAnsi="Arial" w:cs="Arial"/>
          <w:sz w:val="26"/>
          <w:szCs w:val="26"/>
        </w:rPr>
      </w:pPr>
    </w:p>
    <w:p w14:paraId="50198107" w14:textId="77777777" w:rsidR="00A073A3" w:rsidRPr="00A073A3" w:rsidRDefault="00A073A3" w:rsidP="002110FC">
      <w:pPr>
        <w:pStyle w:val="ListParagraph"/>
        <w:jc w:val="both"/>
        <w:rPr>
          <w:rFonts w:ascii="Arial" w:hAnsi="Arial" w:cs="Arial"/>
          <w:sz w:val="26"/>
          <w:szCs w:val="26"/>
        </w:rPr>
      </w:pPr>
    </w:p>
    <w:p w14:paraId="24404165" w14:textId="2D4F75DB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5C691C96" w14:textId="477A9204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44407008" w14:textId="7716AECE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3C3D151D" w14:textId="0E5FD22E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0D0EDD9F" w14:textId="0E58C500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1028F674" w14:textId="36EF6FBE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1A9EA26B" w14:textId="52C9A6E8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1D14E96D" w14:textId="7BFDE2E3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55F60CAF" w14:textId="77777777" w:rsidR="004B3D21" w:rsidRDefault="004B3D21" w:rsidP="002110FC">
      <w:pPr>
        <w:jc w:val="both"/>
        <w:rPr>
          <w:rFonts w:ascii="Arial" w:hAnsi="Arial" w:cs="Arial"/>
          <w:sz w:val="26"/>
          <w:szCs w:val="26"/>
        </w:rPr>
      </w:pPr>
    </w:p>
    <w:p w14:paraId="61CEF026" w14:textId="5ADFC8E8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562B43B9" w14:textId="54D1E912" w:rsidR="00A073A3" w:rsidRDefault="00A073A3" w:rsidP="002110FC">
      <w:pPr>
        <w:jc w:val="both"/>
        <w:rPr>
          <w:rFonts w:ascii="Arial" w:hAnsi="Arial" w:cs="Arial"/>
          <w:sz w:val="26"/>
          <w:szCs w:val="26"/>
        </w:rPr>
      </w:pPr>
    </w:p>
    <w:p w14:paraId="3001CB12" w14:textId="77777777" w:rsidR="004B3D21" w:rsidRPr="004B3D21" w:rsidRDefault="004B3D21" w:rsidP="004B3D21">
      <w:pPr>
        <w:jc w:val="both"/>
        <w:rPr>
          <w:rFonts w:ascii="Arial" w:hAnsi="Arial" w:cs="Arial"/>
        </w:rPr>
      </w:pPr>
    </w:p>
    <w:p w14:paraId="3535B7EA" w14:textId="0377E13F" w:rsidR="004B3D21" w:rsidRDefault="004B3D21" w:rsidP="004B3D21">
      <w:pPr>
        <w:pStyle w:val="ListParagraph"/>
        <w:ind w:left="502"/>
        <w:jc w:val="both"/>
        <w:rPr>
          <w:rFonts w:ascii="Arial" w:hAnsi="Arial" w:cs="Arial"/>
        </w:rPr>
      </w:pPr>
    </w:p>
    <w:p w14:paraId="2908D47A" w14:textId="77777777" w:rsidR="004B3D21" w:rsidRDefault="004B3D21" w:rsidP="004B3D21">
      <w:pPr>
        <w:pStyle w:val="ListParagraph"/>
        <w:ind w:left="502"/>
        <w:jc w:val="both"/>
        <w:rPr>
          <w:rFonts w:ascii="Arial" w:hAnsi="Arial" w:cs="Arial"/>
        </w:rPr>
      </w:pPr>
    </w:p>
    <w:p w14:paraId="5F4B7A3F" w14:textId="7834D178" w:rsidR="004B3D21" w:rsidRDefault="004B3D21" w:rsidP="004B3D21">
      <w:pPr>
        <w:jc w:val="both"/>
        <w:rPr>
          <w:rFonts w:ascii="Arial" w:hAnsi="Arial" w:cs="Arial"/>
          <w:b/>
          <w:sz w:val="28"/>
        </w:rPr>
      </w:pPr>
    </w:p>
    <w:p w14:paraId="1D54D94A" w14:textId="77777777" w:rsidR="004B3D21" w:rsidRDefault="004B3D21" w:rsidP="004B3D21">
      <w:pPr>
        <w:jc w:val="both"/>
        <w:rPr>
          <w:rFonts w:ascii="Arial" w:hAnsi="Arial" w:cs="Arial"/>
          <w:b/>
          <w:sz w:val="28"/>
        </w:rPr>
      </w:pPr>
    </w:p>
    <w:p w14:paraId="1014CD75" w14:textId="5B5176E8" w:rsidR="004B3D21" w:rsidRPr="004B3D21" w:rsidRDefault="004B3D21" w:rsidP="004B3D21">
      <w:pPr>
        <w:jc w:val="both"/>
        <w:rPr>
          <w:rFonts w:ascii="Arial" w:hAnsi="Arial" w:cs="Arial"/>
          <w:b/>
          <w:sz w:val="28"/>
        </w:rPr>
      </w:pPr>
      <w:r w:rsidRPr="004B3D21">
        <w:rPr>
          <w:rFonts w:ascii="Arial" w:hAnsi="Arial" w:cs="Arial"/>
          <w:b/>
          <w:sz w:val="28"/>
        </w:rPr>
        <w:t xml:space="preserve">Guide questions for other stakeholders </w:t>
      </w:r>
    </w:p>
    <w:p w14:paraId="60365782" w14:textId="1FC810E3" w:rsidR="004B3D21" w:rsidRDefault="004B3D21" w:rsidP="004B3D21">
      <w:pPr>
        <w:pStyle w:val="ListParagraph"/>
        <w:ind w:left="502"/>
        <w:jc w:val="both"/>
        <w:rPr>
          <w:rFonts w:ascii="Arial" w:hAnsi="Arial" w:cs="Arial"/>
        </w:rPr>
      </w:pPr>
    </w:p>
    <w:p w14:paraId="593C9534" w14:textId="77777777" w:rsidR="004B3D21" w:rsidRDefault="004B3D21" w:rsidP="004B3D21">
      <w:pPr>
        <w:pStyle w:val="ListParagraph"/>
        <w:ind w:left="502"/>
        <w:jc w:val="both"/>
        <w:rPr>
          <w:rFonts w:ascii="Arial" w:hAnsi="Arial" w:cs="Arial"/>
        </w:rPr>
      </w:pPr>
    </w:p>
    <w:p w14:paraId="4F91A75F" w14:textId="0F15594B" w:rsidR="00A073A3" w:rsidRPr="004B3D21" w:rsidRDefault="004B3D21" w:rsidP="004B3D21">
      <w:pPr>
        <w:pStyle w:val="ListParagraph"/>
        <w:numPr>
          <w:ilvl w:val="0"/>
          <w:numId w:val="22"/>
        </w:numPr>
        <w:jc w:val="both"/>
        <w:rPr>
          <w:rFonts w:ascii="Arial" w:hAnsi="Arial" w:cs="Arial"/>
        </w:rPr>
      </w:pPr>
      <w:r w:rsidRPr="004B3D21">
        <w:rPr>
          <w:rFonts w:ascii="Arial" w:hAnsi="Arial" w:cs="Arial"/>
        </w:rPr>
        <w:t xml:space="preserve">  </w:t>
      </w:r>
      <w:r w:rsidR="00A073A3" w:rsidRPr="004B3D21">
        <w:rPr>
          <w:rFonts w:ascii="Arial" w:hAnsi="Arial" w:cs="Arial"/>
        </w:rPr>
        <w:t>How would you describe your professional role in managing or providing palliative and end of life care?</w:t>
      </w:r>
    </w:p>
    <w:p w14:paraId="511BED40" w14:textId="5774EE8C" w:rsidR="00A0719C" w:rsidRPr="004B3D21" w:rsidRDefault="00A0719C" w:rsidP="004B3D21">
      <w:pPr>
        <w:jc w:val="both"/>
        <w:rPr>
          <w:rFonts w:ascii="Arial" w:hAnsi="Arial" w:cs="Arial"/>
        </w:rPr>
      </w:pPr>
    </w:p>
    <w:p w14:paraId="5FB580D2" w14:textId="470FAD52" w:rsidR="00A0719C" w:rsidRPr="00A0719C" w:rsidRDefault="00A0719C" w:rsidP="002110FC">
      <w:pPr>
        <w:pStyle w:val="ListParagraph"/>
        <w:numPr>
          <w:ilvl w:val="0"/>
          <w:numId w:val="22"/>
        </w:numPr>
        <w:jc w:val="both"/>
        <w:rPr>
          <w:rFonts w:ascii="Arial" w:hAnsi="Arial" w:cs="Arial"/>
        </w:rPr>
      </w:pPr>
      <w:r w:rsidRPr="00A0719C">
        <w:rPr>
          <w:rFonts w:ascii="Arial" w:hAnsi="Arial" w:cs="Arial"/>
        </w:rPr>
        <w:t>What do you consider the GPs’ role is in providing care for patients in their last 12 months of life?</w:t>
      </w:r>
    </w:p>
    <w:p w14:paraId="0B7A3E2D" w14:textId="77777777" w:rsidR="00A073A3" w:rsidRPr="00E562AC" w:rsidRDefault="00A073A3" w:rsidP="002110FC">
      <w:pPr>
        <w:pStyle w:val="ListParagraph"/>
        <w:ind w:left="360"/>
        <w:jc w:val="both"/>
        <w:rPr>
          <w:rFonts w:ascii="Arial" w:hAnsi="Arial" w:cs="Arial"/>
        </w:rPr>
      </w:pPr>
    </w:p>
    <w:p w14:paraId="76A43505" w14:textId="77777777" w:rsidR="00145B35" w:rsidRDefault="00A073A3" w:rsidP="002110FC">
      <w:pPr>
        <w:pStyle w:val="ListParagraph"/>
        <w:numPr>
          <w:ilvl w:val="0"/>
          <w:numId w:val="22"/>
        </w:numPr>
        <w:jc w:val="both"/>
        <w:rPr>
          <w:rFonts w:ascii="Arial" w:hAnsi="Arial" w:cs="Arial"/>
        </w:rPr>
      </w:pPr>
      <w:r w:rsidRPr="00E562AC">
        <w:rPr>
          <w:rFonts w:ascii="Arial" w:hAnsi="Arial" w:cs="Arial"/>
        </w:rPr>
        <w:t xml:space="preserve">Can you describe how you work in conjunction with GPs in providing end of life care? </w:t>
      </w:r>
    </w:p>
    <w:p w14:paraId="149305F8" w14:textId="77777777" w:rsidR="00145B35" w:rsidRPr="00145B35" w:rsidRDefault="00145B35" w:rsidP="002110FC">
      <w:pPr>
        <w:pStyle w:val="ListParagraph"/>
        <w:jc w:val="both"/>
        <w:rPr>
          <w:rFonts w:ascii="Arial" w:hAnsi="Arial" w:cs="Arial"/>
        </w:rPr>
      </w:pPr>
    </w:p>
    <w:p w14:paraId="6BB00E60" w14:textId="2503ED66" w:rsidR="00A073A3" w:rsidRDefault="00145B35" w:rsidP="002110FC">
      <w:pPr>
        <w:pStyle w:val="ListParagraph"/>
        <w:numPr>
          <w:ilvl w:val="0"/>
          <w:numId w:val="2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A073A3" w:rsidRPr="00E562AC">
        <w:rPr>
          <w:rFonts w:ascii="Arial" w:hAnsi="Arial" w:cs="Arial"/>
        </w:rPr>
        <w:t>ow do you think this partnership might be improved?</w:t>
      </w:r>
    </w:p>
    <w:p w14:paraId="5C246465" w14:textId="77777777" w:rsidR="00A073A3" w:rsidRPr="00E31C5A" w:rsidRDefault="00A073A3" w:rsidP="002110FC">
      <w:pPr>
        <w:pStyle w:val="ListParagraph"/>
        <w:jc w:val="both"/>
        <w:rPr>
          <w:rFonts w:ascii="Arial" w:hAnsi="Arial" w:cs="Arial"/>
        </w:rPr>
      </w:pPr>
    </w:p>
    <w:p w14:paraId="7B2C69B4" w14:textId="77777777" w:rsidR="00A073A3" w:rsidRDefault="00A073A3" w:rsidP="002110FC">
      <w:pPr>
        <w:pStyle w:val="ListParagraph"/>
        <w:numPr>
          <w:ilvl w:val="0"/>
          <w:numId w:val="22"/>
        </w:numPr>
        <w:jc w:val="both"/>
        <w:rPr>
          <w:rFonts w:ascii="Arial" w:hAnsi="Arial" w:cs="Arial"/>
        </w:rPr>
      </w:pPr>
      <w:r w:rsidRPr="00E31C5A">
        <w:rPr>
          <w:rFonts w:ascii="Arial" w:hAnsi="Arial" w:cs="Arial"/>
        </w:rPr>
        <w:t>What do you consider to be the main difficulties and challenges</w:t>
      </w:r>
      <w:r>
        <w:rPr>
          <w:rFonts w:ascii="Arial" w:hAnsi="Arial" w:cs="Arial"/>
        </w:rPr>
        <w:t xml:space="preserve"> for rural GPs</w:t>
      </w:r>
      <w:r w:rsidRPr="00E31C5A">
        <w:rPr>
          <w:rFonts w:ascii="Arial" w:hAnsi="Arial" w:cs="Arial"/>
        </w:rPr>
        <w:t xml:space="preserve"> in providing palliative and end of life care in community setting?</w:t>
      </w:r>
    </w:p>
    <w:p w14:paraId="71E0179F" w14:textId="77777777" w:rsidR="00A073A3" w:rsidRPr="00E31C5A" w:rsidRDefault="00A073A3" w:rsidP="002110FC">
      <w:pPr>
        <w:pStyle w:val="ListParagraph"/>
        <w:jc w:val="both"/>
        <w:rPr>
          <w:rFonts w:ascii="Arial" w:hAnsi="Arial" w:cs="Arial"/>
        </w:rPr>
      </w:pPr>
    </w:p>
    <w:p w14:paraId="3CF72B11" w14:textId="77777777" w:rsidR="00A073A3" w:rsidRPr="00E31C5A" w:rsidRDefault="00A073A3" w:rsidP="002110FC">
      <w:pPr>
        <w:pStyle w:val="ListParagraph"/>
        <w:numPr>
          <w:ilvl w:val="0"/>
          <w:numId w:val="22"/>
        </w:numPr>
        <w:jc w:val="both"/>
        <w:rPr>
          <w:rFonts w:ascii="Arial" w:hAnsi="Arial" w:cs="Arial"/>
        </w:rPr>
      </w:pPr>
      <w:r w:rsidRPr="00E31C5A">
        <w:rPr>
          <w:rFonts w:ascii="Arial" w:hAnsi="Arial" w:cs="Arial"/>
        </w:rPr>
        <w:t xml:space="preserve">What do you consider to be the main </w:t>
      </w:r>
      <w:r>
        <w:rPr>
          <w:rFonts w:ascii="Arial" w:hAnsi="Arial" w:cs="Arial"/>
        </w:rPr>
        <w:t xml:space="preserve">advantages or facilitators </w:t>
      </w:r>
      <w:r w:rsidRPr="00E31C5A">
        <w:rPr>
          <w:rFonts w:ascii="Arial" w:hAnsi="Arial" w:cs="Arial"/>
        </w:rPr>
        <w:t>for rural GPs in providing palliative and end of life care in community setting?</w:t>
      </w:r>
    </w:p>
    <w:p w14:paraId="713C1233" w14:textId="77777777" w:rsidR="00A073A3" w:rsidRPr="00E31C5A" w:rsidRDefault="00A073A3" w:rsidP="002110FC">
      <w:pPr>
        <w:jc w:val="both"/>
        <w:rPr>
          <w:rFonts w:ascii="Arial" w:hAnsi="Arial" w:cs="Arial"/>
        </w:rPr>
      </w:pPr>
    </w:p>
    <w:p w14:paraId="2893255E" w14:textId="2DDAF112" w:rsidR="00A073A3" w:rsidRDefault="00A073A3" w:rsidP="002110FC">
      <w:pPr>
        <w:pStyle w:val="ListParagraph"/>
        <w:numPr>
          <w:ilvl w:val="0"/>
          <w:numId w:val="22"/>
        </w:numPr>
        <w:jc w:val="both"/>
        <w:rPr>
          <w:rFonts w:ascii="Arial" w:hAnsi="Arial" w:cs="Arial"/>
        </w:rPr>
      </w:pPr>
      <w:r w:rsidRPr="00E562AC">
        <w:rPr>
          <w:rFonts w:ascii="Arial" w:hAnsi="Arial" w:cs="Arial"/>
        </w:rPr>
        <w:t xml:space="preserve">How can end of life care be </w:t>
      </w:r>
      <w:r>
        <w:rPr>
          <w:rFonts w:ascii="Arial" w:hAnsi="Arial" w:cs="Arial"/>
        </w:rPr>
        <w:t>supported/</w:t>
      </w:r>
      <w:r w:rsidRPr="00E562AC">
        <w:rPr>
          <w:rFonts w:ascii="Arial" w:hAnsi="Arial" w:cs="Arial"/>
        </w:rPr>
        <w:t xml:space="preserve">improved in </w:t>
      </w:r>
      <w:r w:rsidR="004B3D21">
        <w:rPr>
          <w:rFonts w:ascii="Arial" w:hAnsi="Arial" w:cs="Arial"/>
        </w:rPr>
        <w:t>general practice</w:t>
      </w:r>
      <w:r w:rsidRPr="00E562AC">
        <w:rPr>
          <w:rFonts w:ascii="Arial" w:hAnsi="Arial" w:cs="Arial"/>
        </w:rPr>
        <w:t>?</w:t>
      </w:r>
    </w:p>
    <w:p w14:paraId="300D3DEC" w14:textId="77777777" w:rsidR="00A073A3" w:rsidRPr="008F7985" w:rsidRDefault="00A073A3" w:rsidP="002110FC">
      <w:pPr>
        <w:pStyle w:val="ListParagraph"/>
        <w:jc w:val="both"/>
        <w:rPr>
          <w:rFonts w:ascii="Arial" w:hAnsi="Arial" w:cs="Arial"/>
        </w:rPr>
      </w:pPr>
    </w:p>
    <w:p w14:paraId="40655FC7" w14:textId="1CF6A109" w:rsidR="00145B35" w:rsidRPr="00145B35" w:rsidRDefault="00145B35" w:rsidP="002110FC">
      <w:pPr>
        <w:pStyle w:val="ListParagraph"/>
        <w:numPr>
          <w:ilvl w:val="0"/>
          <w:numId w:val="22"/>
        </w:numPr>
        <w:jc w:val="both"/>
        <w:rPr>
          <w:rFonts w:ascii="Arial" w:hAnsi="Arial" w:cs="Arial"/>
        </w:rPr>
      </w:pPr>
      <w:r w:rsidRPr="00145B35">
        <w:rPr>
          <w:rFonts w:ascii="Arial" w:hAnsi="Arial" w:cs="Arial"/>
        </w:rPr>
        <w:t>In your opinion, how could the care for patients in the last 12 months of life be improved?</w:t>
      </w:r>
    </w:p>
    <w:p w14:paraId="5B596E31" w14:textId="77777777" w:rsidR="001E5F64" w:rsidRDefault="001E5F64" w:rsidP="002110FC">
      <w:pPr>
        <w:ind w:left="360"/>
        <w:jc w:val="both"/>
        <w:rPr>
          <w:rFonts w:ascii="Arial" w:hAnsi="Arial" w:cs="Arial"/>
          <w:sz w:val="22"/>
        </w:rPr>
      </w:pPr>
    </w:p>
    <w:p w14:paraId="4D4F1BFA" w14:textId="77385001" w:rsidR="001E5DEF" w:rsidRPr="00E21941" w:rsidRDefault="001E5DEF" w:rsidP="002110FC">
      <w:pPr>
        <w:jc w:val="both"/>
        <w:rPr>
          <w:rFonts w:ascii="Arial" w:hAnsi="Arial" w:cs="Arial"/>
          <w:sz w:val="22"/>
          <w:szCs w:val="22"/>
        </w:rPr>
      </w:pPr>
    </w:p>
    <w:sectPr w:rsidR="001E5DEF" w:rsidRPr="00E21941" w:rsidSect="00B61B35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62BFE4" w14:textId="77777777" w:rsidR="00503540" w:rsidRDefault="00503540" w:rsidP="005B1C57">
      <w:r>
        <w:separator/>
      </w:r>
    </w:p>
  </w:endnote>
  <w:endnote w:type="continuationSeparator" w:id="0">
    <w:p w14:paraId="3060BCAA" w14:textId="77777777" w:rsidR="00503540" w:rsidRDefault="00503540" w:rsidP="005B1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04649B" w14:textId="77777777" w:rsidR="00976091" w:rsidRDefault="00976091" w:rsidP="00E544FE">
    <w:pPr>
      <w:pStyle w:val="Footer"/>
      <w:tabs>
        <w:tab w:val="clear" w:pos="4153"/>
        <w:tab w:val="clear" w:pos="8306"/>
        <w:tab w:val="right" w:pos="8789"/>
      </w:tabs>
      <w:rPr>
        <w:sz w:val="14"/>
        <w:szCs w:val="14"/>
      </w:rPr>
    </w:pPr>
  </w:p>
  <w:p w14:paraId="4838E430" w14:textId="020C9429" w:rsidR="00976091" w:rsidRPr="008B552E" w:rsidRDefault="00976091">
    <w:pPr>
      <w:pStyle w:val="Footer"/>
      <w:tabs>
        <w:tab w:val="clear" w:pos="4153"/>
        <w:tab w:val="clear" w:pos="8306"/>
        <w:tab w:val="right" w:pos="8789"/>
      </w:tabs>
      <w:rPr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855FE0" w14:textId="77777777" w:rsidR="00503540" w:rsidRDefault="00503540" w:rsidP="005B1C57">
      <w:r>
        <w:separator/>
      </w:r>
    </w:p>
  </w:footnote>
  <w:footnote w:type="continuationSeparator" w:id="0">
    <w:p w14:paraId="505000F0" w14:textId="77777777" w:rsidR="00503540" w:rsidRDefault="00503540" w:rsidP="005B1C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25277B" w14:textId="71055A1A" w:rsidR="00976091" w:rsidRDefault="005B056C" w:rsidP="00DE0F6C">
    <w:pPr>
      <w:tabs>
        <w:tab w:val="left" w:pos="4536"/>
      </w:tabs>
      <w:jc w:val="center"/>
      <w:rPr>
        <w:rFonts w:ascii="Arial" w:hAnsi="Arial" w:cs="Arial"/>
        <w:b/>
      </w:rPr>
    </w:pPr>
    <w:r w:rsidRPr="00B47627">
      <w:rPr>
        <w:b/>
        <w:sz w:val="32"/>
        <w:szCs w:val="32"/>
      </w:rPr>
      <w:t xml:space="preserve">Interview </w:t>
    </w:r>
    <w:r>
      <w:rPr>
        <w:b/>
        <w:sz w:val="32"/>
        <w:szCs w:val="32"/>
      </w:rPr>
      <w:t xml:space="preserve">Guide </w:t>
    </w:r>
    <w:r w:rsidRPr="00B47627">
      <w:rPr>
        <w:b/>
        <w:sz w:val="32"/>
        <w:szCs w:val="32"/>
      </w:rPr>
      <w:t xml:space="preserve">questions </w:t>
    </w:r>
  </w:p>
  <w:p w14:paraId="19687566" w14:textId="77777777" w:rsidR="00976091" w:rsidRPr="00AF7708" w:rsidRDefault="00976091" w:rsidP="00A3346F">
    <w:pPr>
      <w:rPr>
        <w:rFonts w:ascii="Arial" w:hAnsi="Arial" w:cs="Arial"/>
        <w:b/>
        <w:sz w:val="20"/>
      </w:rPr>
    </w:pPr>
  </w:p>
  <w:p w14:paraId="7C273B8E" w14:textId="305D91C8" w:rsidR="00976091" w:rsidRPr="004A110C" w:rsidRDefault="00976091" w:rsidP="00A3346F">
    <w:pPr>
      <w:pStyle w:val="Header"/>
      <w:tabs>
        <w:tab w:val="clear" w:pos="4513"/>
      </w:tabs>
      <w:jc w:val="right"/>
      <w:rPr>
        <w:rFonts w:ascii="Arial" w:hAnsi="Arial" w:cs="Arial"/>
        <w:b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61606"/>
    <w:multiLevelType w:val="hybridMultilevel"/>
    <w:tmpl w:val="F5DEF0A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225E8"/>
    <w:multiLevelType w:val="hybridMultilevel"/>
    <w:tmpl w:val="135AAC9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434A9"/>
    <w:multiLevelType w:val="hybridMultilevel"/>
    <w:tmpl w:val="50682D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6E7B82"/>
    <w:multiLevelType w:val="hybridMultilevel"/>
    <w:tmpl w:val="A920B2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625F0"/>
    <w:multiLevelType w:val="hybridMultilevel"/>
    <w:tmpl w:val="D410F1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3301FD"/>
    <w:multiLevelType w:val="hybridMultilevel"/>
    <w:tmpl w:val="861084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6157F"/>
    <w:multiLevelType w:val="hybridMultilevel"/>
    <w:tmpl w:val="C866A534"/>
    <w:lvl w:ilvl="0" w:tplc="40627A78">
      <w:start w:val="5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B56476"/>
    <w:multiLevelType w:val="hybridMultilevel"/>
    <w:tmpl w:val="FB9E838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819E0"/>
    <w:multiLevelType w:val="hybridMultilevel"/>
    <w:tmpl w:val="DEAE72E2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33904C40"/>
    <w:multiLevelType w:val="hybridMultilevel"/>
    <w:tmpl w:val="EF9236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EC223B"/>
    <w:multiLevelType w:val="hybridMultilevel"/>
    <w:tmpl w:val="E68042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51D49CD"/>
    <w:multiLevelType w:val="hybridMultilevel"/>
    <w:tmpl w:val="14766BC6"/>
    <w:lvl w:ilvl="0" w:tplc="A1444E3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2D7C37"/>
    <w:multiLevelType w:val="hybridMultilevel"/>
    <w:tmpl w:val="0D0269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102C64"/>
    <w:multiLevelType w:val="hybridMultilevel"/>
    <w:tmpl w:val="86E6AFF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5222F4"/>
    <w:multiLevelType w:val="hybridMultilevel"/>
    <w:tmpl w:val="9ADA41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6141B0"/>
    <w:multiLevelType w:val="hybridMultilevel"/>
    <w:tmpl w:val="A32C686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E0184D"/>
    <w:multiLevelType w:val="hybridMultilevel"/>
    <w:tmpl w:val="5A76D96A"/>
    <w:lvl w:ilvl="0" w:tplc="A1444E3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4232F"/>
    <w:multiLevelType w:val="hybridMultilevel"/>
    <w:tmpl w:val="565093F2"/>
    <w:lvl w:ilvl="0" w:tplc="376C9CC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8E1012"/>
    <w:multiLevelType w:val="hybridMultilevel"/>
    <w:tmpl w:val="CF0C7456"/>
    <w:lvl w:ilvl="0" w:tplc="84EE266E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04550A"/>
    <w:multiLevelType w:val="hybridMultilevel"/>
    <w:tmpl w:val="683668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880041"/>
    <w:multiLevelType w:val="hybridMultilevel"/>
    <w:tmpl w:val="C296683E"/>
    <w:lvl w:ilvl="0" w:tplc="0C09000F">
      <w:start w:val="1"/>
      <w:numFmt w:val="decimal"/>
      <w:lvlText w:val="%1."/>
      <w:lvlJc w:val="left"/>
      <w:pPr>
        <w:ind w:left="75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511A2C"/>
    <w:multiLevelType w:val="hybridMultilevel"/>
    <w:tmpl w:val="83AA9670"/>
    <w:lvl w:ilvl="0" w:tplc="D808599A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20"/>
  </w:num>
  <w:num w:numId="4">
    <w:abstractNumId w:val="17"/>
  </w:num>
  <w:num w:numId="5">
    <w:abstractNumId w:val="16"/>
  </w:num>
  <w:num w:numId="6">
    <w:abstractNumId w:val="11"/>
  </w:num>
  <w:num w:numId="7">
    <w:abstractNumId w:val="14"/>
  </w:num>
  <w:num w:numId="8">
    <w:abstractNumId w:val="21"/>
  </w:num>
  <w:num w:numId="9">
    <w:abstractNumId w:val="1"/>
  </w:num>
  <w:num w:numId="10">
    <w:abstractNumId w:val="13"/>
  </w:num>
  <w:num w:numId="11">
    <w:abstractNumId w:val="6"/>
  </w:num>
  <w:num w:numId="12">
    <w:abstractNumId w:val="18"/>
  </w:num>
  <w:num w:numId="13">
    <w:abstractNumId w:val="4"/>
  </w:num>
  <w:num w:numId="14">
    <w:abstractNumId w:val="3"/>
  </w:num>
  <w:num w:numId="15">
    <w:abstractNumId w:val="19"/>
  </w:num>
  <w:num w:numId="16">
    <w:abstractNumId w:val="7"/>
  </w:num>
  <w:num w:numId="17">
    <w:abstractNumId w:val="10"/>
  </w:num>
  <w:num w:numId="18">
    <w:abstractNumId w:val="2"/>
  </w:num>
  <w:num w:numId="19">
    <w:abstractNumId w:val="15"/>
  </w:num>
  <w:num w:numId="20">
    <w:abstractNumId w:val="9"/>
  </w:num>
  <w:num w:numId="21">
    <w:abstractNumId w:val="0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gQSFpaWBkYGJoYGpko6SsGpxcWZ+XkgBUa1AHqyjfMsAAAA"/>
  </w:docVars>
  <w:rsids>
    <w:rsidRoot w:val="003F6DCC"/>
    <w:rsid w:val="000070A3"/>
    <w:rsid w:val="0001373D"/>
    <w:rsid w:val="00013DAB"/>
    <w:rsid w:val="00016FB4"/>
    <w:rsid w:val="00026AFA"/>
    <w:rsid w:val="00032C99"/>
    <w:rsid w:val="0004540F"/>
    <w:rsid w:val="0005070A"/>
    <w:rsid w:val="000663E2"/>
    <w:rsid w:val="00067851"/>
    <w:rsid w:val="0007090E"/>
    <w:rsid w:val="00074374"/>
    <w:rsid w:val="00076B32"/>
    <w:rsid w:val="00084EA4"/>
    <w:rsid w:val="000B2037"/>
    <w:rsid w:val="000B20F9"/>
    <w:rsid w:val="000B72AA"/>
    <w:rsid w:val="000D1C20"/>
    <w:rsid w:val="000D32E8"/>
    <w:rsid w:val="000E3E65"/>
    <w:rsid w:val="000E66FE"/>
    <w:rsid w:val="000F3F31"/>
    <w:rsid w:val="0010438C"/>
    <w:rsid w:val="00104A46"/>
    <w:rsid w:val="00111C81"/>
    <w:rsid w:val="00117CB8"/>
    <w:rsid w:val="001200AC"/>
    <w:rsid w:val="00131430"/>
    <w:rsid w:val="00132B7B"/>
    <w:rsid w:val="001421E6"/>
    <w:rsid w:val="00145049"/>
    <w:rsid w:val="00145B35"/>
    <w:rsid w:val="00150C0E"/>
    <w:rsid w:val="00152E12"/>
    <w:rsid w:val="0015468F"/>
    <w:rsid w:val="00154CD1"/>
    <w:rsid w:val="00156645"/>
    <w:rsid w:val="00160E8D"/>
    <w:rsid w:val="0016688E"/>
    <w:rsid w:val="00170A28"/>
    <w:rsid w:val="001740BB"/>
    <w:rsid w:val="00180A14"/>
    <w:rsid w:val="00182DA0"/>
    <w:rsid w:val="001843D7"/>
    <w:rsid w:val="00190F21"/>
    <w:rsid w:val="001A33BE"/>
    <w:rsid w:val="001A6F27"/>
    <w:rsid w:val="001B2EAE"/>
    <w:rsid w:val="001C1925"/>
    <w:rsid w:val="001C3951"/>
    <w:rsid w:val="001C4CFA"/>
    <w:rsid w:val="001D0426"/>
    <w:rsid w:val="001D6BC6"/>
    <w:rsid w:val="001E3EC5"/>
    <w:rsid w:val="001E5443"/>
    <w:rsid w:val="001E5DEF"/>
    <w:rsid w:val="001E5F64"/>
    <w:rsid w:val="001E601D"/>
    <w:rsid w:val="001E6B15"/>
    <w:rsid w:val="00203829"/>
    <w:rsid w:val="002050D6"/>
    <w:rsid w:val="002053C5"/>
    <w:rsid w:val="00207733"/>
    <w:rsid w:val="002109E8"/>
    <w:rsid w:val="002110FC"/>
    <w:rsid w:val="0021375E"/>
    <w:rsid w:val="00220CA3"/>
    <w:rsid w:val="002219C8"/>
    <w:rsid w:val="00227CF2"/>
    <w:rsid w:val="00230625"/>
    <w:rsid w:val="00233473"/>
    <w:rsid w:val="002346B3"/>
    <w:rsid w:val="00241762"/>
    <w:rsid w:val="00244490"/>
    <w:rsid w:val="002721FF"/>
    <w:rsid w:val="00276CCB"/>
    <w:rsid w:val="00284627"/>
    <w:rsid w:val="00293174"/>
    <w:rsid w:val="00295421"/>
    <w:rsid w:val="00297813"/>
    <w:rsid w:val="002A0543"/>
    <w:rsid w:val="002A2022"/>
    <w:rsid w:val="002B2853"/>
    <w:rsid w:val="002B65BE"/>
    <w:rsid w:val="002C29A4"/>
    <w:rsid w:val="002E10E1"/>
    <w:rsid w:val="002E4D01"/>
    <w:rsid w:val="002E5FF7"/>
    <w:rsid w:val="002F17A4"/>
    <w:rsid w:val="002F2C92"/>
    <w:rsid w:val="003018F9"/>
    <w:rsid w:val="00303D70"/>
    <w:rsid w:val="00305EAD"/>
    <w:rsid w:val="00306A7D"/>
    <w:rsid w:val="0031578B"/>
    <w:rsid w:val="00340A95"/>
    <w:rsid w:val="00340E2D"/>
    <w:rsid w:val="00343AEE"/>
    <w:rsid w:val="00352766"/>
    <w:rsid w:val="00353F49"/>
    <w:rsid w:val="00363AEA"/>
    <w:rsid w:val="0037432A"/>
    <w:rsid w:val="00377494"/>
    <w:rsid w:val="003835AE"/>
    <w:rsid w:val="00383BA7"/>
    <w:rsid w:val="00392261"/>
    <w:rsid w:val="003A2738"/>
    <w:rsid w:val="003A39FF"/>
    <w:rsid w:val="003B21D7"/>
    <w:rsid w:val="003B6D98"/>
    <w:rsid w:val="003D6877"/>
    <w:rsid w:val="003E01F3"/>
    <w:rsid w:val="003F4B43"/>
    <w:rsid w:val="003F6DCC"/>
    <w:rsid w:val="003F7E4B"/>
    <w:rsid w:val="00402D8E"/>
    <w:rsid w:val="00404961"/>
    <w:rsid w:val="00417ACD"/>
    <w:rsid w:val="0042363E"/>
    <w:rsid w:val="00426C9E"/>
    <w:rsid w:val="00431708"/>
    <w:rsid w:val="00453EB5"/>
    <w:rsid w:val="00462806"/>
    <w:rsid w:val="004669AB"/>
    <w:rsid w:val="004737D4"/>
    <w:rsid w:val="004829BB"/>
    <w:rsid w:val="00484C42"/>
    <w:rsid w:val="00484D12"/>
    <w:rsid w:val="00490BD4"/>
    <w:rsid w:val="00491A16"/>
    <w:rsid w:val="004978C4"/>
    <w:rsid w:val="004A110C"/>
    <w:rsid w:val="004B3D21"/>
    <w:rsid w:val="004C1394"/>
    <w:rsid w:val="004C6CC9"/>
    <w:rsid w:val="004D03E0"/>
    <w:rsid w:val="004D59B0"/>
    <w:rsid w:val="004D7B91"/>
    <w:rsid w:val="004E4C33"/>
    <w:rsid w:val="004E58E0"/>
    <w:rsid w:val="004E7383"/>
    <w:rsid w:val="004E762A"/>
    <w:rsid w:val="004F659D"/>
    <w:rsid w:val="00500189"/>
    <w:rsid w:val="00503540"/>
    <w:rsid w:val="00504E0D"/>
    <w:rsid w:val="0052284E"/>
    <w:rsid w:val="00526233"/>
    <w:rsid w:val="00530D93"/>
    <w:rsid w:val="0053163F"/>
    <w:rsid w:val="005347C4"/>
    <w:rsid w:val="0054388D"/>
    <w:rsid w:val="005461D3"/>
    <w:rsid w:val="0056360E"/>
    <w:rsid w:val="00567B1D"/>
    <w:rsid w:val="00572218"/>
    <w:rsid w:val="00585B1F"/>
    <w:rsid w:val="00596F1E"/>
    <w:rsid w:val="005973FD"/>
    <w:rsid w:val="005A1614"/>
    <w:rsid w:val="005B056C"/>
    <w:rsid w:val="005B0BC6"/>
    <w:rsid w:val="005B150F"/>
    <w:rsid w:val="005B1C57"/>
    <w:rsid w:val="005C6BDC"/>
    <w:rsid w:val="005D6F0B"/>
    <w:rsid w:val="005E3DA3"/>
    <w:rsid w:val="005F4347"/>
    <w:rsid w:val="0060508A"/>
    <w:rsid w:val="00625CB4"/>
    <w:rsid w:val="006310F5"/>
    <w:rsid w:val="00633C5B"/>
    <w:rsid w:val="0067123A"/>
    <w:rsid w:val="00675F93"/>
    <w:rsid w:val="006773C1"/>
    <w:rsid w:val="00681D6C"/>
    <w:rsid w:val="00683C14"/>
    <w:rsid w:val="006855E6"/>
    <w:rsid w:val="00691489"/>
    <w:rsid w:val="0069494A"/>
    <w:rsid w:val="006A11F4"/>
    <w:rsid w:val="006A50E0"/>
    <w:rsid w:val="006A5CA2"/>
    <w:rsid w:val="006A74A9"/>
    <w:rsid w:val="006B4D84"/>
    <w:rsid w:val="006B5AB0"/>
    <w:rsid w:val="006B6D41"/>
    <w:rsid w:val="006D3CD0"/>
    <w:rsid w:val="006E099A"/>
    <w:rsid w:val="007078FF"/>
    <w:rsid w:val="007105F4"/>
    <w:rsid w:val="007212BE"/>
    <w:rsid w:val="007263E3"/>
    <w:rsid w:val="007277E9"/>
    <w:rsid w:val="007310C3"/>
    <w:rsid w:val="00731318"/>
    <w:rsid w:val="0073259A"/>
    <w:rsid w:val="0073476E"/>
    <w:rsid w:val="00752570"/>
    <w:rsid w:val="00763CAA"/>
    <w:rsid w:val="0077662A"/>
    <w:rsid w:val="0079447F"/>
    <w:rsid w:val="007C3981"/>
    <w:rsid w:val="007C551D"/>
    <w:rsid w:val="007D44E9"/>
    <w:rsid w:val="007F4142"/>
    <w:rsid w:val="007F4967"/>
    <w:rsid w:val="00801848"/>
    <w:rsid w:val="00807854"/>
    <w:rsid w:val="008110E4"/>
    <w:rsid w:val="00812FAB"/>
    <w:rsid w:val="00813B64"/>
    <w:rsid w:val="00826960"/>
    <w:rsid w:val="00830DC3"/>
    <w:rsid w:val="00843AF9"/>
    <w:rsid w:val="00844F44"/>
    <w:rsid w:val="00847054"/>
    <w:rsid w:val="00856081"/>
    <w:rsid w:val="00856949"/>
    <w:rsid w:val="00856E61"/>
    <w:rsid w:val="00857438"/>
    <w:rsid w:val="0086540A"/>
    <w:rsid w:val="0087087C"/>
    <w:rsid w:val="008721DB"/>
    <w:rsid w:val="0088200A"/>
    <w:rsid w:val="00882F17"/>
    <w:rsid w:val="00884CD3"/>
    <w:rsid w:val="00893F65"/>
    <w:rsid w:val="008A4CC9"/>
    <w:rsid w:val="008A7EFD"/>
    <w:rsid w:val="008B552E"/>
    <w:rsid w:val="008C2964"/>
    <w:rsid w:val="008C43A8"/>
    <w:rsid w:val="008D01DD"/>
    <w:rsid w:val="008D51C5"/>
    <w:rsid w:val="008E1035"/>
    <w:rsid w:val="008F770E"/>
    <w:rsid w:val="00910E1B"/>
    <w:rsid w:val="009118E3"/>
    <w:rsid w:val="00924A5E"/>
    <w:rsid w:val="00932C5C"/>
    <w:rsid w:val="009344AC"/>
    <w:rsid w:val="00953CCB"/>
    <w:rsid w:val="00957061"/>
    <w:rsid w:val="00966229"/>
    <w:rsid w:val="00973D1D"/>
    <w:rsid w:val="00976091"/>
    <w:rsid w:val="009820E3"/>
    <w:rsid w:val="00985794"/>
    <w:rsid w:val="00986F3B"/>
    <w:rsid w:val="0098797F"/>
    <w:rsid w:val="009909D4"/>
    <w:rsid w:val="009A1ED4"/>
    <w:rsid w:val="009A45E3"/>
    <w:rsid w:val="009A69EC"/>
    <w:rsid w:val="009C53CB"/>
    <w:rsid w:val="009F107B"/>
    <w:rsid w:val="009F68AE"/>
    <w:rsid w:val="00A007D0"/>
    <w:rsid w:val="00A0719C"/>
    <w:rsid w:val="00A073A3"/>
    <w:rsid w:val="00A137B5"/>
    <w:rsid w:val="00A32907"/>
    <w:rsid w:val="00A3346F"/>
    <w:rsid w:val="00A340B4"/>
    <w:rsid w:val="00A37BC1"/>
    <w:rsid w:val="00A4074E"/>
    <w:rsid w:val="00A755C1"/>
    <w:rsid w:val="00A847D3"/>
    <w:rsid w:val="00A84E15"/>
    <w:rsid w:val="00A9634E"/>
    <w:rsid w:val="00AA3895"/>
    <w:rsid w:val="00AC0323"/>
    <w:rsid w:val="00AC7103"/>
    <w:rsid w:val="00AD1ADA"/>
    <w:rsid w:val="00AF7338"/>
    <w:rsid w:val="00AF7708"/>
    <w:rsid w:val="00B03C8E"/>
    <w:rsid w:val="00B047E8"/>
    <w:rsid w:val="00B27DAB"/>
    <w:rsid w:val="00B454F3"/>
    <w:rsid w:val="00B46197"/>
    <w:rsid w:val="00B60C3A"/>
    <w:rsid w:val="00B61B35"/>
    <w:rsid w:val="00B75C79"/>
    <w:rsid w:val="00B84222"/>
    <w:rsid w:val="00B85875"/>
    <w:rsid w:val="00BA148F"/>
    <w:rsid w:val="00BB0F5D"/>
    <w:rsid w:val="00BB5721"/>
    <w:rsid w:val="00BB5A0B"/>
    <w:rsid w:val="00BB636F"/>
    <w:rsid w:val="00BC0D96"/>
    <w:rsid w:val="00BC2C07"/>
    <w:rsid w:val="00BC7D2A"/>
    <w:rsid w:val="00BD3949"/>
    <w:rsid w:val="00BF3370"/>
    <w:rsid w:val="00BF6767"/>
    <w:rsid w:val="00C062F2"/>
    <w:rsid w:val="00C12FF7"/>
    <w:rsid w:val="00C17F17"/>
    <w:rsid w:val="00C20883"/>
    <w:rsid w:val="00C22271"/>
    <w:rsid w:val="00C33C3F"/>
    <w:rsid w:val="00C42385"/>
    <w:rsid w:val="00C43BF9"/>
    <w:rsid w:val="00C7329E"/>
    <w:rsid w:val="00C8437C"/>
    <w:rsid w:val="00C92F6A"/>
    <w:rsid w:val="00CA3788"/>
    <w:rsid w:val="00CB0494"/>
    <w:rsid w:val="00CC199B"/>
    <w:rsid w:val="00CD594A"/>
    <w:rsid w:val="00CF5488"/>
    <w:rsid w:val="00D07E76"/>
    <w:rsid w:val="00D104BC"/>
    <w:rsid w:val="00D14D23"/>
    <w:rsid w:val="00D228F7"/>
    <w:rsid w:val="00D23F14"/>
    <w:rsid w:val="00D27A80"/>
    <w:rsid w:val="00D429B8"/>
    <w:rsid w:val="00D6367A"/>
    <w:rsid w:val="00D73F25"/>
    <w:rsid w:val="00D8677A"/>
    <w:rsid w:val="00D931D1"/>
    <w:rsid w:val="00D961D9"/>
    <w:rsid w:val="00D96478"/>
    <w:rsid w:val="00D97975"/>
    <w:rsid w:val="00DA0A03"/>
    <w:rsid w:val="00DA6763"/>
    <w:rsid w:val="00DB021D"/>
    <w:rsid w:val="00DC0C65"/>
    <w:rsid w:val="00DC4268"/>
    <w:rsid w:val="00DC51C2"/>
    <w:rsid w:val="00DD1A76"/>
    <w:rsid w:val="00DD277C"/>
    <w:rsid w:val="00DE0F6C"/>
    <w:rsid w:val="00DF0566"/>
    <w:rsid w:val="00DF3548"/>
    <w:rsid w:val="00DF5404"/>
    <w:rsid w:val="00DF6605"/>
    <w:rsid w:val="00E04898"/>
    <w:rsid w:val="00E10182"/>
    <w:rsid w:val="00E14A14"/>
    <w:rsid w:val="00E165DE"/>
    <w:rsid w:val="00E206F9"/>
    <w:rsid w:val="00E21941"/>
    <w:rsid w:val="00E238BC"/>
    <w:rsid w:val="00E273E0"/>
    <w:rsid w:val="00E33C9D"/>
    <w:rsid w:val="00E349AD"/>
    <w:rsid w:val="00E369DC"/>
    <w:rsid w:val="00E36D65"/>
    <w:rsid w:val="00E44848"/>
    <w:rsid w:val="00E44B6B"/>
    <w:rsid w:val="00E544FE"/>
    <w:rsid w:val="00E748B6"/>
    <w:rsid w:val="00E75686"/>
    <w:rsid w:val="00E82EF8"/>
    <w:rsid w:val="00E85734"/>
    <w:rsid w:val="00E93CDA"/>
    <w:rsid w:val="00E95289"/>
    <w:rsid w:val="00EA5B18"/>
    <w:rsid w:val="00EA7615"/>
    <w:rsid w:val="00EB7256"/>
    <w:rsid w:val="00EC2A04"/>
    <w:rsid w:val="00EC5692"/>
    <w:rsid w:val="00ED5424"/>
    <w:rsid w:val="00ED6D92"/>
    <w:rsid w:val="00EE1D5E"/>
    <w:rsid w:val="00EE4568"/>
    <w:rsid w:val="00EE6C93"/>
    <w:rsid w:val="00EF3793"/>
    <w:rsid w:val="00F073A3"/>
    <w:rsid w:val="00F0791A"/>
    <w:rsid w:val="00F10634"/>
    <w:rsid w:val="00F1098A"/>
    <w:rsid w:val="00F13959"/>
    <w:rsid w:val="00F159D0"/>
    <w:rsid w:val="00F31D4A"/>
    <w:rsid w:val="00F34414"/>
    <w:rsid w:val="00F46AF4"/>
    <w:rsid w:val="00F51B45"/>
    <w:rsid w:val="00F51CE3"/>
    <w:rsid w:val="00F5557D"/>
    <w:rsid w:val="00F56EAA"/>
    <w:rsid w:val="00F63423"/>
    <w:rsid w:val="00F71539"/>
    <w:rsid w:val="00F74BAC"/>
    <w:rsid w:val="00F74E57"/>
    <w:rsid w:val="00FC56A7"/>
    <w:rsid w:val="00FC6C35"/>
    <w:rsid w:val="00FD049A"/>
    <w:rsid w:val="00FD1139"/>
    <w:rsid w:val="00FD45F6"/>
    <w:rsid w:val="00FD5FDA"/>
    <w:rsid w:val="00FE13FA"/>
    <w:rsid w:val="00FF184C"/>
    <w:rsid w:val="00FF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54EA961"/>
  <w15:docId w15:val="{6CD1EC7C-299E-454D-9EF8-3359848B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DC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3F6DCC"/>
    <w:rPr>
      <w:rFonts w:ascii="Arial" w:hAnsi="Arial"/>
      <w:b/>
      <w:sz w:val="22"/>
    </w:rPr>
  </w:style>
  <w:style w:type="character" w:customStyle="1" w:styleId="BodyText3Char">
    <w:name w:val="Body Text 3 Char"/>
    <w:basedOn w:val="DefaultParagraphFont"/>
    <w:link w:val="BodyText3"/>
    <w:rsid w:val="003F6DCC"/>
    <w:rPr>
      <w:rFonts w:ascii="Arial" w:eastAsia="Times New Roman" w:hAnsi="Arial" w:cs="Times New Roman"/>
      <w:b/>
      <w:szCs w:val="20"/>
      <w:lang w:eastAsia="en-AU"/>
    </w:rPr>
  </w:style>
  <w:style w:type="paragraph" w:styleId="PlainText">
    <w:name w:val="Plain Text"/>
    <w:basedOn w:val="Normal"/>
    <w:link w:val="PlainTextChar"/>
    <w:rsid w:val="003F6DC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3F6DCC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NormalWeb">
    <w:name w:val="Normal (Web)"/>
    <w:basedOn w:val="Normal"/>
    <w:rsid w:val="003F6DCC"/>
    <w:pPr>
      <w:spacing w:before="100" w:beforeAutospacing="1" w:after="100" w:afterAutospacing="1"/>
    </w:pPr>
    <w:rPr>
      <w:szCs w:val="24"/>
      <w:lang w:val="en-US" w:eastAsia="en-US"/>
    </w:rPr>
  </w:style>
  <w:style w:type="character" w:styleId="Strong">
    <w:name w:val="Strong"/>
    <w:basedOn w:val="DefaultParagraphFont"/>
    <w:qFormat/>
    <w:rsid w:val="003F6DCC"/>
    <w:rPr>
      <w:b/>
      <w:bCs/>
    </w:rPr>
  </w:style>
  <w:style w:type="paragraph" w:styleId="Footer">
    <w:name w:val="footer"/>
    <w:basedOn w:val="Normal"/>
    <w:link w:val="FooterChar"/>
    <w:uiPriority w:val="99"/>
    <w:rsid w:val="003F6DCC"/>
    <w:pPr>
      <w:tabs>
        <w:tab w:val="center" w:pos="4153"/>
        <w:tab w:val="right" w:pos="8306"/>
      </w:tabs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3F6DCC"/>
    <w:rPr>
      <w:rFonts w:ascii="Arial" w:eastAsia="Times New Roman" w:hAnsi="Arial" w:cs="Times New Roman"/>
      <w:sz w:val="16"/>
      <w:szCs w:val="20"/>
      <w:lang w:eastAsia="en-AU"/>
    </w:rPr>
  </w:style>
  <w:style w:type="paragraph" w:styleId="TOC2">
    <w:name w:val="toc 2"/>
    <w:basedOn w:val="Normal"/>
    <w:next w:val="Normal"/>
    <w:autoRedefine/>
    <w:rsid w:val="003F6DCC"/>
    <w:pPr>
      <w:spacing w:line="360" w:lineRule="auto"/>
      <w:jc w:val="center"/>
    </w:pPr>
    <w:rPr>
      <w:rFonts w:ascii="Arial" w:hAnsi="Arial" w:cs="Arial"/>
      <w:sz w:val="22"/>
      <w:szCs w:val="24"/>
      <w:lang w:eastAsia="en-US"/>
    </w:rPr>
  </w:style>
  <w:style w:type="table" w:styleId="TableGrid">
    <w:name w:val="Table Grid"/>
    <w:basedOn w:val="TableNormal"/>
    <w:uiPriority w:val="59"/>
    <w:rsid w:val="009A6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C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C57"/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3743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3A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EE"/>
    <w:rPr>
      <w:rFonts w:ascii="Segoe UI" w:eastAsia="Times New Roman" w:hAnsi="Segoe UI" w:cs="Segoe UI"/>
      <w:sz w:val="18"/>
      <w:szCs w:val="18"/>
      <w:lang w:eastAsia="en-AU"/>
    </w:rPr>
  </w:style>
  <w:style w:type="paragraph" w:styleId="NoSpacing">
    <w:name w:val="No Spacing"/>
    <w:basedOn w:val="Normal"/>
    <w:uiPriority w:val="1"/>
    <w:qFormat/>
    <w:rsid w:val="00C42385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4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94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94A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94A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Normal1">
    <w:name w:val="Normal1"/>
    <w:rsid w:val="00D961D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1421E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1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CAF1C8-FF61-4F28-8B66-773583DBB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of WA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akes</dc:creator>
  <cp:lastModifiedBy>Ethan Ding</cp:lastModifiedBy>
  <cp:revision>24</cp:revision>
  <cp:lastPrinted>2017-01-17T02:35:00Z</cp:lastPrinted>
  <dcterms:created xsi:type="dcterms:W3CDTF">2017-02-07T09:14:00Z</dcterms:created>
  <dcterms:modified xsi:type="dcterms:W3CDTF">2018-12-05T03:38:00Z</dcterms:modified>
</cp:coreProperties>
</file>